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1. Starting parameter values for the simulation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60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200"/>
        <w:gridCol w:w="3200"/>
        <w:gridCol w:w="3200"/>
      </w:tblGrid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R1b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E1b1a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Starting Population Size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1-500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1-1,000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Ending Population Size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1,000-800,000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250-200,000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Length of Expansion (yrs)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50-20,000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100-50,000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End of Expansion (yrs BP)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1,000-20,000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36"/>
                <w:szCs w:val="36"/>
              </w:rPr>
              <w:t>0-50,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21:28:00Z</dcterms:created>
  <dc:creator>clastimoso</dc:creator>
  <dc:description/>
  <dc:language>en-US</dc:language>
  <cp:lastModifiedBy>clastimoso</cp:lastModifiedBy>
  <dcterms:modified xsi:type="dcterms:W3CDTF">2013-10-21T21:28:00Z</dcterms:modified>
  <cp:revision>1</cp:revision>
  <dc:subject/>
  <dc:title/>
</cp:coreProperties>
</file>